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3281C" w:rsidRPr="00666E72" w:rsidRDefault="00DB01BB">
      <w:pPr>
        <w:widowControl/>
        <w:suppressAutoHyphens w:val="0"/>
        <w:ind w:right="49"/>
        <w:rPr>
          <w:rFonts w:ascii="Times New Roman" w:hAnsi="Times New Roman" w:cs="Times New Roman"/>
          <w:b/>
          <w:lang w:val="en-GB"/>
        </w:rPr>
      </w:pPr>
      <w:r w:rsidRPr="00666E72">
        <w:rPr>
          <w:rFonts w:ascii="Times New Roman" w:hAnsi="Times New Roman" w:cs="Times New Roman"/>
          <w:b/>
          <w:lang w:val="en-GB"/>
        </w:rPr>
        <w:t>Table S</w:t>
      </w:r>
      <w:r w:rsidR="008E6C5D">
        <w:rPr>
          <w:rFonts w:ascii="Times New Roman" w:hAnsi="Times New Roman" w:cs="Times New Roman"/>
          <w:b/>
          <w:lang w:val="en-GB"/>
        </w:rPr>
        <w:t>5</w:t>
      </w:r>
      <w:r w:rsidR="00666E72" w:rsidRPr="00666E72">
        <w:rPr>
          <w:rFonts w:ascii="Times New Roman" w:hAnsi="Times New Roman" w:cs="Times New Roman"/>
          <w:b/>
          <w:lang w:val="en-GB"/>
        </w:rPr>
        <w:t>│</w:t>
      </w:r>
      <w:r w:rsidRPr="00666E72">
        <w:rPr>
          <w:rFonts w:ascii="Times New Roman" w:hAnsi="Times New Roman" w:cs="Times New Roman"/>
          <w:b/>
          <w:lang w:val="en-GB"/>
        </w:rPr>
        <w:t>Bacterial OTUs common to water and fish larvae (34 DAH)</w:t>
      </w:r>
      <w:r w:rsidR="00666E72" w:rsidRPr="00666E72">
        <w:rPr>
          <w:rFonts w:ascii="Times New Roman" w:hAnsi="Times New Roman" w:cs="Times New Roman"/>
          <w:b/>
          <w:lang w:val="en-GB"/>
        </w:rPr>
        <w:t>.</w:t>
      </w:r>
    </w:p>
    <w:tbl>
      <w:tblPr>
        <w:tblW w:w="0" w:type="auto"/>
        <w:tblInd w:w="47" w:type="dxa"/>
        <w:tblBorders>
          <w:top w:val="single" w:sz="4" w:space="0" w:color="00000A"/>
          <w:left w:val="nil"/>
          <w:bottom w:val="single" w:sz="4" w:space="0" w:color="00000A"/>
          <w:right w:val="nil"/>
          <w:insideH w:val="single" w:sz="4" w:space="0" w:color="00000A"/>
          <w:insideV w:val="nil"/>
        </w:tblBorders>
        <w:tblCellMar>
          <w:top w:w="55" w:type="dxa"/>
          <w:left w:w="45" w:type="dxa"/>
          <w:bottom w:w="55" w:type="dxa"/>
          <w:right w:w="55" w:type="dxa"/>
        </w:tblCellMar>
        <w:tblLook w:val="04A0"/>
      </w:tblPr>
      <w:tblGrid>
        <w:gridCol w:w="849"/>
        <w:gridCol w:w="1134"/>
        <w:gridCol w:w="1134"/>
        <w:gridCol w:w="1701"/>
        <w:gridCol w:w="2268"/>
        <w:gridCol w:w="1843"/>
        <w:gridCol w:w="2268"/>
        <w:gridCol w:w="1275"/>
      </w:tblGrid>
      <w:tr w:rsidR="00001966" w:rsidTr="00001966">
        <w:tc>
          <w:tcPr>
            <w:tcW w:w="849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:rsidR="00C3281C" w:rsidRDefault="00DB01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OTU ID</w:t>
            </w:r>
          </w:p>
        </w:tc>
        <w:tc>
          <w:tcPr>
            <w:tcW w:w="1134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:rsidR="00C3281C" w:rsidRDefault="00DB01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34W</w:t>
            </w:r>
          </w:p>
          <w:p w:rsidR="00001966" w:rsidRDefault="0000196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n=12403</w:t>
            </w:r>
            <w:r w:rsidR="003451E2" w:rsidRPr="003451E2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:rsidR="00C3281C" w:rsidRDefault="00DB01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34L</w:t>
            </w:r>
          </w:p>
          <w:p w:rsidR="00001966" w:rsidRDefault="0000196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(n=11523</w:t>
            </w:r>
            <w:r w:rsidR="003451E2" w:rsidRPr="003451E2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:rsidR="00C3281C" w:rsidRDefault="00DB01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hylum</w:t>
            </w:r>
          </w:p>
        </w:tc>
        <w:tc>
          <w:tcPr>
            <w:tcW w:w="2268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:rsidR="00C3281C" w:rsidRDefault="00DB01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lass</w:t>
            </w:r>
          </w:p>
        </w:tc>
        <w:tc>
          <w:tcPr>
            <w:tcW w:w="1843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:rsidR="00C3281C" w:rsidRDefault="00DB01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Order</w:t>
            </w:r>
          </w:p>
        </w:tc>
        <w:tc>
          <w:tcPr>
            <w:tcW w:w="2268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:rsidR="00C3281C" w:rsidRDefault="00DB01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Family</w:t>
            </w:r>
          </w:p>
        </w:tc>
        <w:tc>
          <w:tcPr>
            <w:tcW w:w="1275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:rsidR="00C3281C" w:rsidRDefault="00DB01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Genus</w:t>
            </w:r>
          </w:p>
        </w:tc>
      </w:tr>
      <w:tr w:rsidR="00001966" w:rsidTr="00001966">
        <w:tc>
          <w:tcPr>
            <w:tcW w:w="849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FFFFFF"/>
          </w:tcPr>
          <w:p w:rsidR="00C3281C" w:rsidRDefault="00DB01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74</w:t>
            </w:r>
          </w:p>
        </w:tc>
        <w:tc>
          <w:tcPr>
            <w:tcW w:w="1134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FFFFFF"/>
          </w:tcPr>
          <w:p w:rsidR="00C3281C" w:rsidRDefault="00DB01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134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FFFFFF"/>
          </w:tcPr>
          <w:p w:rsidR="00C3281C" w:rsidRDefault="00DB01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6</w:t>
            </w:r>
          </w:p>
        </w:tc>
        <w:tc>
          <w:tcPr>
            <w:tcW w:w="1701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FFFFFF"/>
          </w:tcPr>
          <w:p w:rsidR="00C3281C" w:rsidRDefault="00DB01B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roteobacteria</w:t>
            </w:r>
            <w:proofErr w:type="spellEnd"/>
          </w:p>
        </w:tc>
        <w:tc>
          <w:tcPr>
            <w:tcW w:w="2268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FFFFFF"/>
          </w:tcPr>
          <w:p w:rsidR="00C3281C" w:rsidRDefault="00DB01B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lphaproteobacteria</w:t>
            </w:r>
            <w:proofErr w:type="spellEnd"/>
          </w:p>
        </w:tc>
        <w:tc>
          <w:tcPr>
            <w:tcW w:w="1843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FFFFFF"/>
          </w:tcPr>
          <w:p w:rsidR="00C3281C" w:rsidRDefault="00DB01B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Rhodobacterales</w:t>
            </w:r>
            <w:proofErr w:type="spellEnd"/>
          </w:p>
        </w:tc>
        <w:tc>
          <w:tcPr>
            <w:tcW w:w="2268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FFFFFF"/>
          </w:tcPr>
          <w:p w:rsidR="00C3281C" w:rsidRDefault="00DB01B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Rhodobacteraceae</w:t>
            </w:r>
            <w:proofErr w:type="spellEnd"/>
          </w:p>
        </w:tc>
        <w:tc>
          <w:tcPr>
            <w:tcW w:w="1275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FFFFFF"/>
          </w:tcPr>
          <w:p w:rsidR="00C3281C" w:rsidRDefault="00DB01B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aracoccus</w:t>
            </w:r>
            <w:proofErr w:type="spellEnd"/>
          </w:p>
        </w:tc>
      </w:tr>
      <w:tr w:rsidR="00001966" w:rsidTr="00001966"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3281C" w:rsidRDefault="00DB01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3281C" w:rsidRDefault="00DB01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3281C" w:rsidRDefault="00DB01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3281C" w:rsidRDefault="00DB01B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roteobacteri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3281C" w:rsidRDefault="00DB01B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Gammaproteobacteria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3281C" w:rsidRDefault="00DB01B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Vibrionale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3281C" w:rsidRDefault="00DB01B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seudoalteromonadaceae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3281C" w:rsidRDefault="00DB01B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</w:tr>
      <w:tr w:rsidR="00001966" w:rsidTr="00001966"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3281C" w:rsidRDefault="00DB01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3281C" w:rsidRDefault="00DB01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3281C" w:rsidRDefault="00DB01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3281C" w:rsidRDefault="00DB01B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roteobacteri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3281C" w:rsidRDefault="00DB01B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lphaproteobacteria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3281C" w:rsidRDefault="00DB01B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Rhodobacterale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3281C" w:rsidRDefault="00DB01B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Rhodobacteraceae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3281C" w:rsidRDefault="00DB01B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</w:tr>
      <w:tr w:rsidR="00001966" w:rsidTr="00001966"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3281C" w:rsidRDefault="00DB01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3281C" w:rsidRDefault="00DB01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3281C" w:rsidRDefault="00DB01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3281C" w:rsidRDefault="00DB01B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roteobacteri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3281C" w:rsidRDefault="00DB01B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lphaproteobacteria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3281C" w:rsidRDefault="00DB01B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Rhodobacterale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3281C" w:rsidRDefault="00DB01B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Rhodobacteraceae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3281C" w:rsidRDefault="00DB01B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</w:tr>
      <w:tr w:rsidR="00001966" w:rsidTr="00001966"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3281C" w:rsidRDefault="00DB01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3281C" w:rsidRDefault="00DB01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3281C" w:rsidRDefault="00DB01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3281C" w:rsidRDefault="00DB01B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roteobacteri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3281C" w:rsidRDefault="00DB01B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lphaproteobacteria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3281C" w:rsidRDefault="00DB01B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Rhodobacterale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3281C" w:rsidRDefault="00DB01B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Rhodobacteraceae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3281C" w:rsidRDefault="00DB01B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</w:tr>
      <w:tr w:rsidR="00001966" w:rsidTr="00001966"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3281C" w:rsidRDefault="00DB01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3281C" w:rsidRDefault="00DB01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3281C" w:rsidRDefault="00DB01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3281C" w:rsidRDefault="00DB01B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roteobacteri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3281C" w:rsidRDefault="00DB01B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lphaproteobacteria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3281C" w:rsidRDefault="00DB01B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Rhizobiale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3281C" w:rsidRDefault="00DB01B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Hyphomicrobiaceae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3281C" w:rsidRDefault="00DB01B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</w:tr>
      <w:tr w:rsidR="00001966" w:rsidTr="00001966"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3281C" w:rsidRDefault="00DB01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3281C" w:rsidRDefault="00DB01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3281C" w:rsidRDefault="00DB01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3281C" w:rsidRDefault="00DB01B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roteobacteri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3281C" w:rsidRDefault="00DB01B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lphaproteobacteria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3281C" w:rsidRDefault="00DB01B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Rhodobacterale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3281C" w:rsidRDefault="00DB01B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Rhodobacteraceae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3281C" w:rsidRDefault="00DB01B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</w:tr>
      <w:tr w:rsidR="00001966" w:rsidTr="00001966"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3281C" w:rsidRDefault="00DB01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3281C" w:rsidRDefault="00DB01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3281C" w:rsidRDefault="00DB01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3281C" w:rsidRDefault="00DB01B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roteobacteri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3281C" w:rsidRDefault="00DB01B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lphaproteobacteria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3281C" w:rsidRDefault="00DB01B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Rhodobacterale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3281C" w:rsidRDefault="00DB01B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Rhodobacteraceae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3281C" w:rsidRDefault="00DB01B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</w:tr>
      <w:tr w:rsidR="00001966" w:rsidTr="00001966"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3281C" w:rsidRDefault="00DB01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3281C" w:rsidRDefault="00DB01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3281C" w:rsidRDefault="00DB01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3281C" w:rsidRDefault="00DB01B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roteobacteri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3281C" w:rsidRDefault="00DB01B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lphaproteobacteria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3281C" w:rsidRDefault="00DB01B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Rhizobiale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3281C" w:rsidRDefault="00DB01B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hyllobacteriaceae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3281C" w:rsidRDefault="00DB01B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</w:tr>
      <w:tr w:rsidR="00001966" w:rsidTr="00001966"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3281C" w:rsidRDefault="00DB01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3281C" w:rsidRDefault="00DB01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3281C" w:rsidRDefault="00DB01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3281C" w:rsidRDefault="00DB01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BR109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3281C" w:rsidRDefault="00DB01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VHS-B5-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3281C" w:rsidRDefault="00DB01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3281C" w:rsidRDefault="00DB01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3281C" w:rsidRDefault="00DB01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001966" w:rsidTr="00001966"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3281C" w:rsidRDefault="00DB01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3281C" w:rsidRDefault="00DB01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3281C" w:rsidRDefault="00DB01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3281C" w:rsidRDefault="00DB01B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roteobacteri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3281C" w:rsidRDefault="00DB01B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Deltaproteobacteria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3281C" w:rsidRDefault="00DB01B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Myxococcale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3281C" w:rsidRDefault="00C3281C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3281C" w:rsidRDefault="00DB01B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</w:tr>
      <w:tr w:rsidR="00001966" w:rsidTr="00001966"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3281C" w:rsidRDefault="00DB01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3281C" w:rsidRDefault="00DB01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3281C" w:rsidRDefault="00DB01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3281C" w:rsidRDefault="00DB01B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roteobacteri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3281C" w:rsidRDefault="00DB01B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lphaproteobacteria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3281C" w:rsidRDefault="00DB01B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Rhizobiale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3281C" w:rsidRDefault="00DB01B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Hyphomicrobiaceae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3281C" w:rsidRDefault="00DB01B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Devosia</w:t>
            </w:r>
            <w:proofErr w:type="spellEnd"/>
          </w:p>
        </w:tc>
      </w:tr>
      <w:tr w:rsidR="00001966" w:rsidTr="00001966"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3281C" w:rsidRDefault="00DB01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3281C" w:rsidRDefault="00DB01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8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3281C" w:rsidRDefault="00DB01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3281C" w:rsidRDefault="00DB01B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Bacteroidete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3281C" w:rsidRDefault="00DB01B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Flavobacteriia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3281C" w:rsidRDefault="00DB01B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Flavobacteriale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3281C" w:rsidRDefault="00DB01B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Cryomorphaceae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3281C" w:rsidRDefault="00DB01B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</w:tr>
      <w:tr w:rsidR="00001966" w:rsidTr="00001966"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3281C" w:rsidRDefault="00DB01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_DdeLink__5256_956522846"/>
            <w:bookmarkEnd w:id="0"/>
            <w:r>
              <w:rPr>
                <w:rFonts w:ascii="Times New Roman" w:hAnsi="Times New Roman" w:cs="Times New Roman"/>
                <w:sz w:val="20"/>
                <w:szCs w:val="20"/>
              </w:rPr>
              <w:t>13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3281C" w:rsidRDefault="00DB01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3281C" w:rsidRDefault="00DB01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3281C" w:rsidRDefault="00DB01B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roteobacteri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3281C" w:rsidRDefault="00DB01B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Gammaproteobacteria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3281C" w:rsidRDefault="00DB01B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Legionellale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3281C" w:rsidRDefault="00DB01B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Legionellaceae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3281C" w:rsidRDefault="00DB01B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</w:tr>
      <w:tr w:rsidR="00001966" w:rsidTr="00001966"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3281C" w:rsidRDefault="00DB01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3281C" w:rsidRDefault="00DB01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3281C" w:rsidRDefault="00DB01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3281C" w:rsidRDefault="00DB01B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roteobacteri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3281C" w:rsidRDefault="00DB01B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lphaproteobacteria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3281C" w:rsidRDefault="00DB01B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Rhodobacterale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3281C" w:rsidRDefault="00DB01B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Rhodobacteraceae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3281C" w:rsidRDefault="00DB01B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</w:tr>
      <w:tr w:rsidR="00001966" w:rsidTr="00001966"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3281C" w:rsidRDefault="00DB01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3281C" w:rsidRDefault="00DB01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3281C" w:rsidRDefault="00DB01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3281C" w:rsidRDefault="00DB01B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roteobacteri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3281C" w:rsidRDefault="00DB01B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lphaproteobacteria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3281C" w:rsidRDefault="00DB01B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Rhodobacterale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3281C" w:rsidRDefault="00DB01B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Rhodobacteraceae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C3281C" w:rsidRDefault="00DB01B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</w:tr>
      <w:tr w:rsidR="00001966" w:rsidTr="00001966">
        <w:tc>
          <w:tcPr>
            <w:tcW w:w="849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:rsidR="00C3281C" w:rsidRDefault="00DB01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:rsidR="00C3281C" w:rsidRDefault="00DB01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:rsidR="00C3281C" w:rsidRDefault="00DB01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:rsidR="00C3281C" w:rsidRDefault="00DB01B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roteobacteria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:rsidR="00C3281C" w:rsidRDefault="00DB01B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lphaproteobacteria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:rsidR="00C3281C" w:rsidRDefault="00DB01B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Rhodobacterale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:rsidR="00C3281C" w:rsidRDefault="00DB01B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Rhodobacteraceae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:rsidR="00C3281C" w:rsidRDefault="00DB01BB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haeobacter</w:t>
            </w:r>
            <w:proofErr w:type="spellEnd"/>
          </w:p>
        </w:tc>
      </w:tr>
    </w:tbl>
    <w:p w:rsidR="00C3281C" w:rsidRDefault="00DB01BB">
      <w:pPr>
        <w:ind w:right="2097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Shown </w:t>
      </w:r>
      <w:proofErr w:type="gramStart"/>
      <w:r>
        <w:rPr>
          <w:rFonts w:ascii="Times New Roman" w:hAnsi="Times New Roman" w:cs="Times New Roman"/>
          <w:sz w:val="20"/>
          <w:szCs w:val="20"/>
          <w:lang w:val="en-GB"/>
        </w:rPr>
        <w:t>are results obtained</w:t>
      </w:r>
      <w:proofErr w:type="gramEnd"/>
      <w:r>
        <w:rPr>
          <w:rFonts w:ascii="Times New Roman" w:hAnsi="Times New Roman" w:cs="Times New Roman"/>
          <w:sz w:val="20"/>
          <w:szCs w:val="20"/>
          <w:lang w:val="en-GB"/>
        </w:rPr>
        <w:t xml:space="preserve"> from non-normalized libraries (absolute OTU abundances across the full dataset) which were used in Venn diagram constructions. Values </w:t>
      </w:r>
      <w:r w:rsidR="00F7051A">
        <w:rPr>
          <w:rFonts w:ascii="Times New Roman" w:hAnsi="Times New Roman" w:cs="Times New Roman"/>
          <w:sz w:val="20"/>
          <w:szCs w:val="20"/>
          <w:lang w:val="en-GB"/>
        </w:rPr>
        <w:t>in columns 34W (</w:t>
      </w:r>
      <w:r w:rsidR="000B2166">
        <w:rPr>
          <w:rFonts w:ascii="Times New Roman" w:hAnsi="Times New Roman" w:cs="Times New Roman"/>
          <w:sz w:val="20"/>
          <w:szCs w:val="20"/>
          <w:lang w:val="en-GB"/>
        </w:rPr>
        <w:t>rearing-</w:t>
      </w:r>
      <w:r w:rsidR="00F7051A">
        <w:rPr>
          <w:rFonts w:ascii="Times New Roman" w:hAnsi="Times New Roman" w:cs="Times New Roman"/>
          <w:sz w:val="20"/>
          <w:szCs w:val="20"/>
          <w:lang w:val="en-GB"/>
        </w:rPr>
        <w:t xml:space="preserve">water, 34 </w:t>
      </w:r>
      <w:r w:rsidR="00001966">
        <w:rPr>
          <w:rFonts w:ascii="Times New Roman" w:hAnsi="Times New Roman" w:cs="Times New Roman"/>
          <w:sz w:val="20"/>
          <w:szCs w:val="20"/>
          <w:lang w:val="en-GB"/>
        </w:rPr>
        <w:t>DAH</w:t>
      </w:r>
      <w:r w:rsidR="00F7051A">
        <w:rPr>
          <w:rFonts w:ascii="Times New Roman" w:hAnsi="Times New Roman" w:cs="Times New Roman"/>
          <w:sz w:val="20"/>
          <w:szCs w:val="20"/>
          <w:lang w:val="en-GB"/>
        </w:rPr>
        <w:t xml:space="preserve">) and 34L (fish larvae, 34 DAH)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correspond to the total number of sequence reads assigned to OTUs when replicates of each sample category were pooled. Empty cells correspond to taxonomic ranks at which OTUs </w:t>
      </w:r>
      <w:proofErr w:type="gramStart"/>
      <w:r>
        <w:rPr>
          <w:rFonts w:ascii="Times New Roman" w:hAnsi="Times New Roman" w:cs="Times New Roman"/>
          <w:sz w:val="20"/>
          <w:szCs w:val="20"/>
          <w:lang w:val="en-GB"/>
        </w:rPr>
        <w:t>could no</w:t>
      </w:r>
      <w:r w:rsidR="00F7051A">
        <w:rPr>
          <w:rFonts w:ascii="Times New Roman" w:hAnsi="Times New Roman" w:cs="Times New Roman"/>
          <w:sz w:val="20"/>
          <w:szCs w:val="20"/>
          <w:lang w:val="en-GB"/>
        </w:rPr>
        <w:t>t be readily classified</w:t>
      </w:r>
      <w:proofErr w:type="gramEnd"/>
      <w:r w:rsidR="00F7051A">
        <w:rPr>
          <w:rFonts w:ascii="Times New Roman" w:hAnsi="Times New Roman" w:cs="Times New Roman"/>
          <w:sz w:val="20"/>
          <w:szCs w:val="20"/>
          <w:lang w:val="en-GB"/>
        </w:rPr>
        <w:t>.</w:t>
      </w:r>
      <w:r w:rsidR="003451E2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3451E2" w:rsidRPr="003451E2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1</w:t>
      </w:r>
      <w:r w:rsidR="003451E2">
        <w:rPr>
          <w:rFonts w:ascii="Times New Roman" w:hAnsi="Times New Roman" w:cs="Times New Roman"/>
          <w:sz w:val="20"/>
          <w:szCs w:val="20"/>
          <w:lang w:val="en-GB"/>
        </w:rPr>
        <w:t>T</w:t>
      </w:r>
      <w:r w:rsidR="00001966">
        <w:rPr>
          <w:rFonts w:ascii="Times New Roman" w:hAnsi="Times New Roman" w:cs="Times New Roman"/>
          <w:sz w:val="20"/>
          <w:szCs w:val="20"/>
          <w:lang w:val="en-GB"/>
        </w:rPr>
        <w:t xml:space="preserve">otal number of quality-filtered sequence reads obtained per microhabitat (see also Table 1).  </w:t>
      </w:r>
    </w:p>
    <w:sectPr w:rsidR="00C3281C" w:rsidSect="00C3281C">
      <w:pgSz w:w="16838" w:h="11906" w:orient="landscape"/>
      <w:pgMar w:top="1701" w:right="1417" w:bottom="1701" w:left="1417" w:header="0" w:footer="0" w:gutter="0"/>
      <w:cols w:space="720"/>
      <w:formProt w:val="0"/>
      <w:docGrid w:linePitch="360" w:charSpace="-6145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Droid Sans Fallback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Liberation Serif;Times New Roma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FreeSans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ans">
    <w:altName w:val="Arial"/>
    <w:charset w:val="01"/>
    <w:family w:val="swiss"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08"/>
  <w:hyphenationZone w:val="425"/>
  <w:characterSpacingControl w:val="doNotCompress"/>
  <w:compat/>
  <w:rsids>
    <w:rsidRoot w:val="00C3281C"/>
    <w:rsid w:val="00001966"/>
    <w:rsid w:val="000B2166"/>
    <w:rsid w:val="001F3873"/>
    <w:rsid w:val="00326238"/>
    <w:rsid w:val="003451E2"/>
    <w:rsid w:val="00562621"/>
    <w:rsid w:val="00666E72"/>
    <w:rsid w:val="00673CE7"/>
    <w:rsid w:val="00736914"/>
    <w:rsid w:val="00796674"/>
    <w:rsid w:val="008E6C5D"/>
    <w:rsid w:val="00C26378"/>
    <w:rsid w:val="00C3281C"/>
    <w:rsid w:val="00C57F79"/>
    <w:rsid w:val="00C853DF"/>
    <w:rsid w:val="00DB01BB"/>
    <w:rsid w:val="00DC3B26"/>
    <w:rsid w:val="00F7051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Droid Sans Fallback" w:hAnsi="Calibri" w:cs="Calibri"/>
        <w:sz w:val="22"/>
        <w:szCs w:val="22"/>
        <w:lang w:val="pt-PT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30634E"/>
    <w:pPr>
      <w:widowControl w:val="0"/>
      <w:suppressAutoHyphens/>
      <w:spacing w:line="240" w:lineRule="auto"/>
    </w:pPr>
    <w:rPr>
      <w:rFonts w:ascii="Liberation Serif;Times New Roma" w:hAnsi="Liberation Serif;Times New Roma" w:cs="FreeSans"/>
      <w:color w:val="00000A"/>
      <w:sz w:val="24"/>
      <w:szCs w:val="24"/>
      <w:lang w:val="en-US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TextBody"/>
    <w:rsid w:val="00C3281C"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customStyle="1" w:styleId="TextBody">
    <w:name w:val="Text Body"/>
    <w:basedOn w:val="Normal"/>
    <w:rsid w:val="00C3281C"/>
    <w:pPr>
      <w:spacing w:after="140" w:line="288" w:lineRule="auto"/>
    </w:pPr>
  </w:style>
  <w:style w:type="paragraph" w:styleId="List">
    <w:name w:val="List"/>
    <w:basedOn w:val="TextBody"/>
    <w:rsid w:val="00C3281C"/>
  </w:style>
  <w:style w:type="paragraph" w:styleId="Caption">
    <w:name w:val="caption"/>
    <w:basedOn w:val="Normal"/>
    <w:rsid w:val="00C3281C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rsid w:val="00C3281C"/>
    <w:pPr>
      <w:suppressLineNumbers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B9917D7972574BB5A3BD507DCCFE18" ma:contentTypeVersion="7" ma:contentTypeDescription="Create a new document." ma:contentTypeScope="" ma:versionID="59668778f5c03c41b96c1ff1554b8f8d">
  <xsd:schema xmlns:xsd="http://www.w3.org/2001/XMLSchema" xmlns:p="http://schemas.microsoft.com/office/2006/metadata/properties" xmlns:ns2="b833066a-7bcb-4a41-ba3a-c0ee0ef8dc7c" targetNamespace="http://schemas.microsoft.com/office/2006/metadata/properties" ma:root="true" ma:fieldsID="512c9154f2e9e84e3746ab62bc811d74" ns2:_="">
    <xsd:import namespace="b833066a-7bcb-4a41-ba3a-c0ee0ef8dc7c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833066a-7bcb-4a41-ba3a-c0ee0ef8dc7c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b833066a-7bcb-4a41-ba3a-c0ee0ef8dc7c">Table 5.DOCX</DocumentId>
    <FileFormat xmlns="b833066a-7bcb-4a41-ba3a-c0ee0ef8dc7c">DOCX</FileFormat>
    <StageName xmlns="b833066a-7bcb-4a41-ba3a-c0ee0ef8dc7c" xsi:nil="true"/>
    <Checked_x0020_Out_x0020_To xmlns="b833066a-7bcb-4a41-ba3a-c0ee0ef8dc7c">
      <UserInfo>
        <DisplayName/>
        <AccountId xsi:nil="true"/>
        <AccountType/>
      </UserInfo>
    </Checked_x0020_Out_x0020_To>
    <IsDeleted xmlns="b833066a-7bcb-4a41-ba3a-c0ee0ef8dc7c">false</IsDeleted>
    <TitleName xmlns="b833066a-7bcb-4a41-ba3a-c0ee0ef8dc7c">Table 5.DOCX</TitleName>
    <DocumentType xmlns="b833066a-7bcb-4a41-ba3a-c0ee0ef8dc7c">Table</DocumentType>
  </documentManagement>
</p:properties>
</file>

<file path=customXml/itemProps1.xml><?xml version="1.0" encoding="utf-8"?>
<ds:datastoreItem xmlns:ds="http://schemas.openxmlformats.org/officeDocument/2006/customXml" ds:itemID="{763D098E-92AF-485A-AB99-081FC6B7E97B}"/>
</file>

<file path=customXml/itemProps2.xml><?xml version="1.0" encoding="utf-8"?>
<ds:datastoreItem xmlns:ds="http://schemas.openxmlformats.org/officeDocument/2006/customXml" ds:itemID="{F1ED772B-5531-410A-B928-DF412956E538}"/>
</file>

<file path=customXml/itemProps3.xml><?xml version="1.0" encoding="utf-8"?>
<ds:datastoreItem xmlns:ds="http://schemas.openxmlformats.org/officeDocument/2006/customXml" ds:itemID="{485A3E30-B32C-409B-9383-FDE0B2BCAB7B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6</Words>
  <Characters>1712</Characters>
  <Application>Microsoft Office Word</Application>
  <DocSecurity>0</DocSecurity>
  <Lines>14</Lines>
  <Paragraphs>4</Paragraphs>
  <ScaleCrop>false</ScaleCrop>
  <Company>UALG</Company>
  <LinksUpToDate>false</LinksUpToDate>
  <CharactersWithSpaces>20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</dc:creator>
  <cp:lastModifiedBy>SI</cp:lastModifiedBy>
  <cp:revision>3</cp:revision>
  <cp:lastPrinted>2015-08-20T09:50:00Z</cp:lastPrinted>
  <dcterms:created xsi:type="dcterms:W3CDTF">2016-12-07T18:05:00Z</dcterms:created>
  <dcterms:modified xsi:type="dcterms:W3CDTF">2016-12-07T18:05:00Z</dcterms:modified>
  <dc:language>en-US</dc:language>
</cp:coreProperties>
</file>